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727F3D" w14:textId="77777777" w:rsidR="008F614D" w:rsidRPr="005E09D7" w:rsidRDefault="008F614D" w:rsidP="00626DF5">
      <w:pPr>
        <w:spacing w:after="0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Pr="005E09D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E09D7">
        <w:rPr>
          <w:rFonts w:ascii="Times New Roman" w:hAnsi="Times New Roman" w:cs="Times New Roman"/>
          <w:sz w:val="24"/>
          <w:szCs w:val="24"/>
        </w:rPr>
        <w:t>Correlation between LN size and other nodal parameters.</w:t>
      </w:r>
    </w:p>
    <w:tbl>
      <w:tblPr>
        <w:tblW w:w="9377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63"/>
        <w:gridCol w:w="1466"/>
        <w:gridCol w:w="1774"/>
        <w:gridCol w:w="1701"/>
        <w:gridCol w:w="1418"/>
        <w:gridCol w:w="1134"/>
        <w:gridCol w:w="21"/>
      </w:tblGrid>
      <w:tr w:rsidR="008F614D" w:rsidRPr="005E09D7" w14:paraId="4222D935" w14:textId="77777777" w:rsidTr="00321FAC">
        <w:trPr>
          <w:cantSplit/>
          <w:trHeight w:val="513"/>
        </w:trPr>
        <w:tc>
          <w:tcPr>
            <w:tcW w:w="18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800B4" w14:textId="77777777" w:rsidR="008F614D" w:rsidRPr="005E09D7" w:rsidRDefault="008F614D" w:rsidP="00626DF5">
            <w:pPr>
              <w:spacing w:after="0"/>
              <w:ind w:leftChars="-337" w:hangingChars="295" w:hanging="7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63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FE66A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LN size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872F00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D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8F614D" w:rsidRPr="005E09D7" w14:paraId="1658FA31" w14:textId="77777777" w:rsidTr="008F614D">
        <w:trPr>
          <w:gridAfter w:val="1"/>
          <w:wAfter w:w="21" w:type="dxa"/>
          <w:cantSplit/>
          <w:trHeight w:val="513"/>
        </w:trPr>
        <w:tc>
          <w:tcPr>
            <w:tcW w:w="18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3A7A9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3DD55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D </w:t>
            </w: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smartTag w:uri="urn:schemas-microsoft-com:office:smarttags" w:element="chmetcnv">
              <w:smartTagPr>
                <w:attr w:name="UnitName" w:val="cm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E09D7">
                <w:rPr>
                  <w:rFonts w:ascii="Times New Roman" w:hAnsi="Times New Roman" w:cs="Times New Roman"/>
                  <w:sz w:val="24"/>
                  <w:szCs w:val="24"/>
                </w:rPr>
                <w:t>2cm</w:t>
              </w:r>
            </w:smartTag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EBEAC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MAD </w:t>
            </w: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smartTag w:uri="urn:schemas-microsoft-com:office:smarttags" w:element="chmetcnv">
              <w:smartTagPr>
                <w:attr w:name="UnitName" w:val="cm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E09D7">
                <w:rPr>
                  <w:rFonts w:ascii="Times New Roman" w:hAnsi="Times New Roman" w:cs="Times New Roman"/>
                  <w:sz w:val="24"/>
                  <w:szCs w:val="24"/>
                </w:rPr>
                <w:t>3cm</w:t>
              </w:r>
            </w:smartTag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5C08D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MAD </w:t>
            </w: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smartTag w:uri="urn:schemas-microsoft-com:office:smarttags" w:element="chmetcnv">
              <w:smartTagPr>
                <w:attr w:name="UnitName" w:val="cm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E09D7">
                <w:rPr>
                  <w:rFonts w:ascii="Times New Roman" w:hAnsi="Times New Roman" w:cs="Times New Roman"/>
                  <w:sz w:val="24"/>
                  <w:szCs w:val="24"/>
                </w:rPr>
                <w:t>4cm</w:t>
              </w:r>
            </w:smartTag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8A290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</w:t>
            </w:r>
            <w:smartTag w:uri="urn:schemas-microsoft-com:office:smarttags" w:element="chmetcnv">
              <w:smartTagPr>
                <w:attr w:name="UnitName" w:val="cm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&gt;</w:t>
              </w:r>
              <w:r w:rsidRPr="005E09D7">
                <w:rPr>
                  <w:rFonts w:ascii="Times New Roman" w:hAnsi="Times New Roman" w:cs="Times New Roman"/>
                  <w:sz w:val="24"/>
                  <w:szCs w:val="24"/>
                </w:rPr>
                <w:t>4cm</w:t>
              </w:r>
            </w:smartTag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130C6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14D" w:rsidRPr="005E09D7" w14:paraId="5F30FC07" w14:textId="77777777" w:rsidTr="008F614D">
        <w:trPr>
          <w:gridAfter w:val="1"/>
          <w:wAfter w:w="21" w:type="dxa"/>
          <w:trHeight w:val="513"/>
        </w:trPr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2F09B" w14:textId="77777777" w:rsidR="008F614D" w:rsidRPr="005E09D7" w:rsidRDefault="008F614D" w:rsidP="00626DF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Level IV, Vb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555D1A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16C69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8DA4D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B93DE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46199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14D" w:rsidRPr="005E09D7" w14:paraId="7E645E72" w14:textId="77777777" w:rsidTr="008F614D">
        <w:trPr>
          <w:gridAfter w:val="1"/>
          <w:wAfter w:w="21" w:type="dxa"/>
          <w:cantSplit/>
          <w:trHeight w:val="513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8363" w14:textId="77777777" w:rsidR="008F614D" w:rsidRPr="005E09D7" w:rsidRDefault="008F614D" w:rsidP="00626DF5">
            <w:pPr>
              <w:spacing w:after="0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D5A6DEA" w14:textId="77777777" w:rsidR="008F614D" w:rsidRPr="005E09D7" w:rsidRDefault="008F614D" w:rsidP="00626DF5">
            <w:pPr>
              <w:spacing w:after="0"/>
              <w:ind w:leftChars="-16" w:hangingChars="14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466(92.6%*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41379B13" w14:textId="77777777" w:rsidR="008F614D" w:rsidRPr="005E09D7" w:rsidRDefault="008F614D" w:rsidP="00626DF5">
            <w:pPr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474(8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45057E" w14:textId="77777777" w:rsidR="008F614D" w:rsidRPr="005E09D7" w:rsidRDefault="008F614D" w:rsidP="00626DF5">
            <w:pPr>
              <w:spacing w:after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156(69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F0613B" w14:textId="77777777" w:rsidR="008F614D" w:rsidRPr="005E09D7" w:rsidRDefault="008F614D" w:rsidP="00626DF5">
            <w:pPr>
              <w:spacing w:after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40(56.3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DF96" w14:textId="19079BDE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F614D" w:rsidRPr="005E09D7" w14:paraId="2076D85A" w14:textId="77777777" w:rsidTr="008F614D">
        <w:trPr>
          <w:gridAfter w:val="1"/>
          <w:wAfter w:w="21" w:type="dxa"/>
          <w:cantSplit/>
          <w:trHeight w:val="513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3D43" w14:textId="77777777" w:rsidR="008F614D" w:rsidRPr="005E09D7" w:rsidRDefault="008F614D" w:rsidP="00626DF5">
            <w:pPr>
              <w:spacing w:after="0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 xml:space="preserve"> (+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2B4C" w14:textId="77777777" w:rsidR="008F614D" w:rsidRPr="005E09D7" w:rsidRDefault="008F614D" w:rsidP="00626DF5">
            <w:pPr>
              <w:autoSpaceDE w:val="0"/>
              <w:autoSpaceDN w:val="0"/>
              <w:spacing w:after="0"/>
              <w:ind w:leftChars="-16" w:right="60" w:hangingChars="14" w:hanging="3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37(7.4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FB78" w14:textId="77777777" w:rsidR="008F614D" w:rsidRPr="005E09D7" w:rsidRDefault="008F614D" w:rsidP="00626DF5">
            <w:pPr>
              <w:autoSpaceDE w:val="0"/>
              <w:autoSpaceDN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94 (16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03E9" w14:textId="77777777" w:rsidR="008F614D" w:rsidRPr="005E09D7" w:rsidRDefault="008F614D" w:rsidP="00626DF5">
            <w:pPr>
              <w:autoSpaceDE w:val="0"/>
              <w:autoSpaceDN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70(31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C8E7" w14:textId="77777777" w:rsidR="008F614D" w:rsidRPr="005E09D7" w:rsidRDefault="008F614D" w:rsidP="00626DF5">
            <w:pPr>
              <w:autoSpaceDE w:val="0"/>
              <w:autoSpaceDN w:val="0"/>
              <w:spacing w:after="0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31(43.7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15CA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14D" w:rsidRPr="005E09D7" w14:paraId="3E7D7436" w14:textId="77777777" w:rsidTr="008F614D">
        <w:trPr>
          <w:gridAfter w:val="1"/>
          <w:wAfter w:w="21" w:type="dxa"/>
          <w:trHeight w:val="513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B2BD" w14:textId="77777777" w:rsidR="008F614D" w:rsidRPr="005E09D7" w:rsidRDefault="008F614D" w:rsidP="00626DF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Laterality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BF6C" w14:textId="77777777" w:rsidR="008F614D" w:rsidRPr="005E09D7" w:rsidRDefault="008F614D" w:rsidP="00626DF5">
            <w:pPr>
              <w:spacing w:after="0"/>
              <w:ind w:leftChars="-16" w:hangingChars="14" w:hanging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6600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110D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EDB9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AF6A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14D" w:rsidRPr="005E09D7" w14:paraId="5DAAEBC4" w14:textId="77777777" w:rsidTr="008F614D">
        <w:trPr>
          <w:gridAfter w:val="1"/>
          <w:wAfter w:w="21" w:type="dxa"/>
          <w:cantSplit/>
          <w:trHeight w:val="513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1B73" w14:textId="77777777" w:rsidR="008F614D" w:rsidRPr="005E09D7" w:rsidRDefault="008F614D" w:rsidP="00626DF5">
            <w:pPr>
              <w:spacing w:after="0"/>
              <w:ind w:firstLineChars="58" w:firstLine="1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Unilateral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F0D4" w14:textId="77777777" w:rsidR="008F614D" w:rsidRPr="005E09D7" w:rsidRDefault="008F614D" w:rsidP="00626DF5">
            <w:pPr>
              <w:spacing w:after="0"/>
              <w:ind w:leftChars="-16" w:hangingChars="14" w:hanging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415(82.5%*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DE24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362(6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DED9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131(58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0785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32(45.1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5473F" w14:textId="53F342A1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F614D" w:rsidRPr="005E09D7" w14:paraId="4201E59F" w14:textId="77777777" w:rsidTr="008F614D">
        <w:trPr>
          <w:gridAfter w:val="1"/>
          <w:wAfter w:w="21" w:type="dxa"/>
          <w:cantSplit/>
          <w:trHeight w:val="513"/>
        </w:trPr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39AAB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Bilateral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14B24" w14:textId="77777777" w:rsidR="008F614D" w:rsidRPr="005E09D7" w:rsidRDefault="008F614D" w:rsidP="00626DF5">
            <w:pPr>
              <w:spacing w:after="0"/>
              <w:ind w:leftChars="-16" w:hangingChars="14" w:hanging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88(17.5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C86AF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206(36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7CE5F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95(42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51ACE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09D7">
              <w:rPr>
                <w:rFonts w:ascii="Times New Roman" w:hAnsi="Times New Roman" w:cs="Times New Roman"/>
                <w:sz w:val="24"/>
                <w:szCs w:val="24"/>
              </w:rPr>
              <w:t>39(54.9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23A42" w14:textId="77777777" w:rsidR="008F614D" w:rsidRPr="005E09D7" w:rsidRDefault="008F614D" w:rsidP="00626DF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DD2D11D" w14:textId="77777777" w:rsidR="008F614D" w:rsidRDefault="008F614D" w:rsidP="00626DF5">
      <w:pPr>
        <w:ind w:leftChars="-1" w:left="-1" w:hanging="1"/>
        <w:jc w:val="left"/>
        <w:rPr>
          <w:rFonts w:ascii="Times New Roman" w:hAnsi="Times New Roman" w:cs="Times New Roman"/>
          <w:sz w:val="24"/>
        </w:rPr>
      </w:pPr>
      <w:r w:rsidRPr="004D4160">
        <w:rPr>
          <w:rFonts w:ascii="Times New Roman" w:hAnsi="Times New Roman" w:cs="Times New Roman"/>
          <w:sz w:val="24"/>
        </w:rPr>
        <w:t>Abbreviations: LN, lymph node; MAD, maximal axial diameter.</w:t>
      </w:r>
    </w:p>
    <w:p w14:paraId="7BAD22E4" w14:textId="77777777" w:rsidR="008F614D" w:rsidRDefault="008F614D" w:rsidP="00626DF5">
      <w:pPr>
        <w:widowControl/>
        <w:spacing w:after="0"/>
        <w:jc w:val="left"/>
        <w:rPr>
          <w:rFonts w:ascii="Times New Roman" w:hAnsi="Times New Roman" w:cs="Times New Roman"/>
          <w:sz w:val="24"/>
        </w:rPr>
      </w:pPr>
      <w:r w:rsidRPr="00ED406F">
        <w:rPr>
          <w:rFonts w:ascii="Times New Roman" w:hAnsi="Times New Roman" w:cs="Times New Roman"/>
          <w:sz w:val="24"/>
        </w:rPr>
        <w:t>* column %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D406F">
        <w:rPr>
          <w:rFonts w:ascii="Times New Roman" w:hAnsi="Times New Roman" w:cs="Times New Roman"/>
          <w:sz w:val="24"/>
        </w:rPr>
        <w:t>(-): above the caudal border of the cricoid cartilage</w:t>
      </w:r>
      <w:r w:rsidRPr="00ED406F">
        <w:rPr>
          <w:rFonts w:ascii="Times New Roman" w:hAnsi="Times New Roman" w:cs="Times New Roman"/>
          <w:kern w:val="0"/>
          <w:sz w:val="24"/>
        </w:rPr>
        <w:t xml:space="preserve">; </w:t>
      </w:r>
      <w:r w:rsidRPr="00ED406F">
        <w:rPr>
          <w:rFonts w:ascii="Times New Roman" w:hAnsi="Times New Roman" w:cs="Times New Roman"/>
          <w:sz w:val="24"/>
        </w:rPr>
        <w:t xml:space="preserve">(+): below the caudal border </w:t>
      </w:r>
    </w:p>
    <w:p w14:paraId="3C209178" w14:textId="77777777" w:rsidR="008F614D" w:rsidRDefault="008F614D" w:rsidP="00626DF5">
      <w:pPr>
        <w:widowControl/>
        <w:spacing w:after="0"/>
        <w:ind w:firstLineChars="100" w:firstLine="2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D406F">
        <w:rPr>
          <w:rFonts w:ascii="Times New Roman" w:hAnsi="Times New Roman" w:cs="Times New Roman"/>
          <w:sz w:val="24"/>
        </w:rPr>
        <w:t>of the cricoid cartilage.</w:t>
      </w:r>
    </w:p>
    <w:p w14:paraId="4879802F" w14:textId="77777777" w:rsidR="008F614D" w:rsidRDefault="008F614D" w:rsidP="00626DF5">
      <w:pPr>
        <w:spacing w:after="0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</w:p>
    <w:sectPr w:rsidR="008F614D" w:rsidSect="00E648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97F1C0" w14:textId="77777777" w:rsidR="00982321" w:rsidRDefault="00982321" w:rsidP="009F04B1">
      <w:pPr>
        <w:spacing w:after="0" w:line="240" w:lineRule="auto"/>
      </w:pPr>
      <w:r>
        <w:separator/>
      </w:r>
    </w:p>
  </w:endnote>
  <w:endnote w:type="continuationSeparator" w:id="0">
    <w:p w14:paraId="79B304F5" w14:textId="77777777" w:rsidR="00982321" w:rsidRDefault="00982321" w:rsidP="009F0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311B62" w14:textId="77777777" w:rsidR="00982321" w:rsidRDefault="00982321" w:rsidP="009F04B1">
      <w:pPr>
        <w:spacing w:after="0" w:line="240" w:lineRule="auto"/>
      </w:pPr>
      <w:r>
        <w:separator/>
      </w:r>
    </w:p>
  </w:footnote>
  <w:footnote w:type="continuationSeparator" w:id="0">
    <w:p w14:paraId="4397C32F" w14:textId="77777777" w:rsidR="00982321" w:rsidRDefault="00982321" w:rsidP="009F04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772"/>
    <w:rsid w:val="00132141"/>
    <w:rsid w:val="0021563F"/>
    <w:rsid w:val="00321FAC"/>
    <w:rsid w:val="003B7FD3"/>
    <w:rsid w:val="0041198D"/>
    <w:rsid w:val="00490F13"/>
    <w:rsid w:val="00542E5A"/>
    <w:rsid w:val="00590484"/>
    <w:rsid w:val="00626DF5"/>
    <w:rsid w:val="00650C40"/>
    <w:rsid w:val="007D6772"/>
    <w:rsid w:val="007E2CD5"/>
    <w:rsid w:val="008F614D"/>
    <w:rsid w:val="00982321"/>
    <w:rsid w:val="009F04B1"/>
    <w:rsid w:val="00B228B0"/>
    <w:rsid w:val="00B64050"/>
    <w:rsid w:val="00CE0067"/>
    <w:rsid w:val="00D05F55"/>
    <w:rsid w:val="00E6483F"/>
    <w:rsid w:val="00EC4CDE"/>
    <w:rsid w:val="00F22852"/>
    <w:rsid w:val="00FA3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36A5D2DA"/>
  <w15:chartTrackingRefBased/>
  <w15:docId w15:val="{E6F1DBB3-5669-4C9A-8C89-10EF39783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6772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04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04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04B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04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uangchl6@mail2.sysu.edu.cn</cp:lastModifiedBy>
  <cp:revision>4</cp:revision>
  <dcterms:created xsi:type="dcterms:W3CDTF">2019-02-15T03:03:00Z</dcterms:created>
  <dcterms:modified xsi:type="dcterms:W3CDTF">2020-08-02T13:24:00Z</dcterms:modified>
</cp:coreProperties>
</file>